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6A856D" w14:textId="320F961E" w:rsidR="00E17FA2" w:rsidRDefault="00E17FA2" w:rsidP="00E17FA2">
      <w:pPr>
        <w:spacing w:line="480" w:lineRule="auto"/>
        <w:rPr>
          <w:rFonts w:ascii="Times New Roman" w:hAnsi="Times New Roman" w:cs="Times New Roman"/>
          <w:b/>
          <w:sz w:val="24"/>
        </w:rPr>
      </w:pPr>
      <w:bookmarkStart w:id="0" w:name="_GoBack"/>
      <w:bookmarkEnd w:id="0"/>
      <w:r>
        <w:rPr>
          <w:rFonts w:ascii="Times New Roman" w:hAnsi="Times New Roman" w:cs="Times New Roman"/>
          <w:b/>
          <w:sz w:val="24"/>
        </w:rPr>
        <w:t>Supplementary Information</w:t>
      </w:r>
    </w:p>
    <w:p w14:paraId="6004C53D" w14:textId="1740F9C1" w:rsidR="00E17FA2" w:rsidRDefault="00E17FA2" w:rsidP="00BF70BC">
      <w:pPr>
        <w:spacing w:line="480" w:lineRule="auto"/>
        <w:jc w:val="center"/>
        <w:rPr>
          <w:rFonts w:ascii="Times New Roman" w:hAnsi="Times New Roman" w:cs="Times New Roman"/>
          <w:b/>
          <w:sz w:val="24"/>
        </w:rPr>
      </w:pPr>
      <w:r>
        <w:rPr>
          <w:rFonts w:ascii="Times New Roman" w:hAnsi="Times New Roman" w:cs="Times New Roman"/>
          <w:b/>
          <w:sz w:val="24"/>
        </w:rPr>
        <w:t>Diamond FinFET without Hydrogen Termination</w:t>
      </w:r>
    </w:p>
    <w:p w14:paraId="1D29141A" w14:textId="17FCE71D" w:rsidR="00E17FA2" w:rsidRDefault="00E17FA2" w:rsidP="00BF70BC">
      <w:pPr>
        <w:spacing w:line="480" w:lineRule="auto"/>
        <w:jc w:val="center"/>
        <w:rPr>
          <w:rFonts w:ascii="Times New Roman" w:hAnsi="Times New Roman" w:cs="Times New Roman"/>
          <w:sz w:val="24"/>
        </w:rPr>
      </w:pPr>
      <w:r>
        <w:rPr>
          <w:rFonts w:ascii="Times New Roman" w:hAnsi="Times New Roman" w:cs="Times New Roman"/>
          <w:sz w:val="24"/>
        </w:rPr>
        <w:t>Biqin Huang</w:t>
      </w:r>
      <w:r w:rsidR="00BD7077">
        <w:rPr>
          <w:rFonts w:ascii="Times New Roman" w:hAnsi="Times New Roman" w:cs="Times New Roman"/>
          <w:sz w:val="24"/>
        </w:rPr>
        <w:t>*</w:t>
      </w:r>
      <w:r>
        <w:rPr>
          <w:rFonts w:ascii="Times New Roman" w:hAnsi="Times New Roman" w:cs="Times New Roman"/>
          <w:sz w:val="24"/>
        </w:rPr>
        <w:t>, Xiwei Bai, Stephen K Lam, Kenneth K Tsang</w:t>
      </w:r>
    </w:p>
    <w:p w14:paraId="5BDA3E9A" w14:textId="77777777" w:rsidR="00BD7077" w:rsidRDefault="00BD7077" w:rsidP="00BF70BC">
      <w:pPr>
        <w:spacing w:line="480" w:lineRule="auto"/>
        <w:jc w:val="center"/>
        <w:rPr>
          <w:rFonts w:ascii="Times New Roman" w:hAnsi="Times New Roman" w:cs="Times New Roman"/>
          <w:sz w:val="24"/>
        </w:rPr>
      </w:pPr>
      <w:r w:rsidRPr="00DB368A">
        <w:rPr>
          <w:rFonts w:ascii="Times New Roman" w:hAnsi="Times New Roman" w:cs="Times New Roman"/>
          <w:sz w:val="24"/>
        </w:rPr>
        <w:t xml:space="preserve">HRL </w:t>
      </w:r>
      <w:r>
        <w:rPr>
          <w:rFonts w:ascii="Times New Roman" w:hAnsi="Times New Roman" w:cs="Times New Roman"/>
          <w:sz w:val="24"/>
        </w:rPr>
        <w:t>Laboratories LLC, 3011 Malibu Canyon Road, Malibu, CA, 90265</w:t>
      </w:r>
    </w:p>
    <w:p w14:paraId="3E913327" w14:textId="0AC6B15E" w:rsidR="00BD7077" w:rsidRDefault="00BD7077" w:rsidP="00BF70BC">
      <w:pPr>
        <w:spacing w:line="480" w:lineRule="auto"/>
        <w:jc w:val="center"/>
        <w:rPr>
          <w:rFonts w:ascii="Times New Roman" w:hAnsi="Times New Roman" w:cs="Times New Roman"/>
          <w:sz w:val="24"/>
        </w:rPr>
      </w:pPr>
      <w:r>
        <w:rPr>
          <w:rFonts w:ascii="Times New Roman" w:hAnsi="Times New Roman" w:cs="Times New Roman"/>
          <w:sz w:val="24"/>
        </w:rPr>
        <w:t>* bhuang@hrl.com</w:t>
      </w:r>
    </w:p>
    <w:p w14:paraId="28F40ADC" w14:textId="716817A6" w:rsidR="00DC6333" w:rsidRDefault="00DC6333" w:rsidP="00DC6333">
      <w:pPr>
        <w:spacing w:line="480" w:lineRule="auto"/>
        <w:rPr>
          <w:rFonts w:ascii="Times New Roman" w:hAnsi="Times New Roman" w:cs="Times New Roman"/>
          <w:sz w:val="24"/>
        </w:rPr>
      </w:pPr>
      <w:r>
        <w:rPr>
          <w:rFonts w:ascii="Times New Roman" w:hAnsi="Times New Roman" w:cs="Times New Roman"/>
          <w:noProof/>
          <w:sz w:val="24"/>
        </w:rPr>
        <mc:AlternateContent>
          <mc:Choice Requires="wps">
            <w:drawing>
              <wp:anchor distT="0" distB="0" distL="114300" distR="114300" simplePos="0" relativeHeight="251674624" behindDoc="0" locked="0" layoutInCell="1" allowOverlap="1" wp14:anchorId="33A6908F" wp14:editId="5835A6CC">
                <wp:simplePos x="0" y="0"/>
                <wp:positionH relativeFrom="margin">
                  <wp:align>left</wp:align>
                </wp:positionH>
                <wp:positionV relativeFrom="paragraph">
                  <wp:posOffset>521741</wp:posOffset>
                </wp:positionV>
                <wp:extent cx="6193790" cy="4699000"/>
                <wp:effectExtent l="0" t="0" r="0" b="6350"/>
                <wp:wrapTopAndBottom/>
                <wp:docPr id="3" name="Text Box 3"/>
                <wp:cNvGraphicFramePr/>
                <a:graphic xmlns:a="http://schemas.openxmlformats.org/drawingml/2006/main">
                  <a:graphicData uri="http://schemas.microsoft.com/office/word/2010/wordprocessingShape">
                    <wps:wsp>
                      <wps:cNvSpPr txBox="1"/>
                      <wps:spPr>
                        <a:xfrm>
                          <a:off x="0" y="0"/>
                          <a:ext cx="6193790" cy="469900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1549F64B" w14:textId="77777777" w:rsidR="006834EE" w:rsidRDefault="006834EE" w:rsidP="006834EE">
                            <w:pPr>
                              <w:jc w:val="center"/>
                            </w:pPr>
                          </w:p>
                          <w:p w14:paraId="517A46DB" w14:textId="229DC355" w:rsidR="006834EE" w:rsidRDefault="00252D8F" w:rsidP="006834EE">
                            <w:pPr>
                              <w:jc w:val="center"/>
                            </w:pPr>
                            <w:r w:rsidRPr="00252D8F">
                              <w:rPr>
                                <w:noProof/>
                              </w:rPr>
                              <w:drawing>
                                <wp:inline distT="0" distB="0" distL="0" distR="0" wp14:anchorId="70B7D170" wp14:editId="30491BC1">
                                  <wp:extent cx="3604736" cy="2780309"/>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633648" cy="2802608"/>
                                          </a:xfrm>
                                          <a:prstGeom prst="rect">
                                            <a:avLst/>
                                          </a:prstGeom>
                                          <a:noFill/>
                                          <a:ln>
                                            <a:noFill/>
                                          </a:ln>
                                        </pic:spPr>
                                      </pic:pic>
                                    </a:graphicData>
                                  </a:graphic>
                                </wp:inline>
                              </w:drawing>
                            </w:r>
                            <w:bookmarkStart w:id="1" w:name="Olympus_Undo_Marker"/>
                            <w:bookmarkStart w:id="2" w:name="Olympus_Undo_Count_1"/>
                            <w:bookmarkEnd w:id="1"/>
                            <w:bookmarkEnd w:id="2"/>
                          </w:p>
                          <w:p w14:paraId="66407DFE" w14:textId="4B9862E2" w:rsidR="006834EE" w:rsidRDefault="006834EE" w:rsidP="006834EE">
                            <w:pPr>
                              <w:jc w:val="center"/>
                            </w:pPr>
                            <w:r>
                              <w:t xml:space="preserve">Supplementary Figure </w:t>
                            </w:r>
                            <w:r w:rsidR="00313D48">
                              <w:t>S</w:t>
                            </w:r>
                            <w:r w:rsidR="002331AE">
                              <w:t>1 the drain current versus the gate voltage at high</w:t>
                            </w:r>
                            <w:r w:rsidR="00EC226E">
                              <w:t xml:space="preserve"> (-1</w:t>
                            </w:r>
                            <w:r w:rsidR="00252D8F">
                              <w:t>2</w:t>
                            </w:r>
                            <w:r w:rsidR="00EC226E">
                              <w:t>V)</w:t>
                            </w:r>
                            <w:r w:rsidR="002331AE">
                              <w:t xml:space="preserve"> and low</w:t>
                            </w:r>
                            <w:r w:rsidR="00E92659">
                              <w:t xml:space="preserve"> </w:t>
                            </w:r>
                            <w:r w:rsidR="00252D8F">
                              <w:t>(-3</w:t>
                            </w:r>
                            <w:r w:rsidR="00EC226E">
                              <w:t>V)</w:t>
                            </w:r>
                            <w:r w:rsidR="002331AE">
                              <w:t xml:space="preserve"> drain bias</w:t>
                            </w:r>
                            <w:r w:rsidR="00252D8F">
                              <w:t xml:space="preserve"> for a device with 800nm long and 100nm wide channel</w:t>
                            </w:r>
                            <w:r w:rsidR="002331AE">
                              <w:t>. The relative high</w:t>
                            </w:r>
                            <w:r w:rsidR="00DE1968">
                              <w:t xml:space="preserve"> off</w:t>
                            </w:r>
                            <w:r w:rsidR="002331AE">
                              <w:t xml:space="preserve"> current for high drain bias is caused by gate leakage current due large drain/gate potential difference.</w:t>
                            </w:r>
                            <w:r w:rsidR="0005256E">
                              <w:t xml:space="preserve"> The off current for low drain bias is basically the noise floor.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3A6908F" id="_x0000_t202" coordsize="21600,21600" o:spt="202" path="m,l,21600r21600,l21600,xe">
                <v:stroke joinstyle="miter"/>
                <v:path gradientshapeok="t" o:connecttype="rect"/>
              </v:shapetype>
              <v:shape id="Text Box 3" o:spid="_x0000_s1026" type="#_x0000_t202" style="position:absolute;margin-left:0;margin-top:41.1pt;width:487.7pt;height:370pt;z-index:25167462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" fillcolor="white [3201]" stroked="f" strokeweight=".5pt">
                <v:textbox>
                  <w:txbxContent>
                    <w:p w14:paraId="1549F64B" w14:textId="77777777" w:rsidR="006834EE" w:rsidRDefault="006834EE" w:rsidP="006834EE">
                      <w:pPr>
                        <w:jc w:val="center"/>
                      </w:pPr>
                    </w:p>
                    <w:p w14:paraId="517A46DB" w14:textId="229DC355" w:rsidR="006834EE" w:rsidRDefault="00252D8F" w:rsidP="006834EE">
                      <w:pPr>
                        <w:jc w:val="center"/>
                      </w:pPr>
                      <w:r w:rsidRPr="00252D8F">
                        <w:rPr>
                          <w:noProof/>
                        </w:rPr>
                        <w:drawing>
                          <wp:inline distT="0" distB="0" distL="0" distR="0" wp14:anchorId="70B7D170" wp14:editId="30491BC1">
                            <wp:extent cx="3604736" cy="2780309"/>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33648" cy="2802608"/>
                                    </a:xfrm>
                                    <a:prstGeom prst="rect">
                                      <a:avLst/>
                                    </a:prstGeom>
                                    <a:noFill/>
                                    <a:ln>
                                      <a:noFill/>
                                    </a:ln>
                                  </pic:spPr>
                                </pic:pic>
                              </a:graphicData>
                            </a:graphic>
                          </wp:inline>
                        </w:drawing>
                      </w:r>
                      <w:bookmarkStart w:id="2" w:name="Olympus_Undo_Marker"/>
                      <w:bookmarkStart w:id="3" w:name="Olympus_Undo_Count_1"/>
                      <w:bookmarkEnd w:id="2"/>
                      <w:bookmarkEnd w:id="3"/>
                    </w:p>
                    <w:p w14:paraId="66407DFE" w14:textId="4B9862E2" w:rsidR="006834EE" w:rsidRDefault="006834EE" w:rsidP="006834EE">
                      <w:pPr>
                        <w:jc w:val="center"/>
                      </w:pPr>
                      <w:r>
                        <w:t xml:space="preserve">Supplementary Figure </w:t>
                      </w:r>
                      <w:r w:rsidR="00313D48">
                        <w:t>S</w:t>
                      </w:r>
                      <w:r w:rsidR="002331AE">
                        <w:t>1 the drain current versus the gate voltage at high</w:t>
                      </w:r>
                      <w:r w:rsidR="00EC226E">
                        <w:t xml:space="preserve"> (-1</w:t>
                      </w:r>
                      <w:r w:rsidR="00252D8F">
                        <w:t>2</w:t>
                      </w:r>
                      <w:r w:rsidR="00EC226E">
                        <w:t>V)</w:t>
                      </w:r>
                      <w:r w:rsidR="002331AE">
                        <w:t xml:space="preserve"> and low</w:t>
                      </w:r>
                      <w:r w:rsidR="00E92659">
                        <w:t xml:space="preserve"> </w:t>
                      </w:r>
                      <w:r w:rsidR="00252D8F">
                        <w:t>(-3</w:t>
                      </w:r>
                      <w:r w:rsidR="00EC226E">
                        <w:t>V)</w:t>
                      </w:r>
                      <w:r w:rsidR="002331AE">
                        <w:t xml:space="preserve"> drain bias</w:t>
                      </w:r>
                      <w:r w:rsidR="00252D8F">
                        <w:t xml:space="preserve"> for a device with 800nm long and 100nm wide channel</w:t>
                      </w:r>
                      <w:r w:rsidR="002331AE">
                        <w:t>. The relative high</w:t>
                      </w:r>
                      <w:r w:rsidR="00DE1968">
                        <w:t xml:space="preserve"> off</w:t>
                      </w:r>
                      <w:r w:rsidR="002331AE">
                        <w:t xml:space="preserve"> current for high drain bias is caused by gate leakage current due large drain/gate potential difference.</w:t>
                      </w:r>
                      <w:r w:rsidR="0005256E">
                        <w:t xml:space="preserve"> The off current for low drain bias is basically the noise floor. </w:t>
                      </w:r>
                    </w:p>
                  </w:txbxContent>
                </v:textbox>
                <w10:wrap type="topAndBottom" anchorx="margin"/>
              </v:shape>
            </w:pict>
          </mc:Fallback>
        </mc:AlternateContent>
      </w:r>
      <w:r>
        <w:rPr>
          <w:rFonts w:ascii="Times New Roman" w:hAnsi="Times New Roman" w:cs="Times New Roman"/>
          <w:sz w:val="24"/>
        </w:rPr>
        <w:t>1.</w:t>
      </w:r>
      <w:r>
        <w:rPr>
          <w:rFonts w:ascii="Times New Roman" w:hAnsi="Times New Roman" w:cs="Times New Roman"/>
          <w:sz w:val="24"/>
        </w:rPr>
        <w:tab/>
        <w:t>Drain current versus gate voltage</w:t>
      </w:r>
    </w:p>
    <w:p w14:paraId="0266F79A" w14:textId="77777777" w:rsidR="00DC6333" w:rsidRDefault="00DC6333" w:rsidP="00BF70BC">
      <w:pPr>
        <w:spacing w:line="480" w:lineRule="auto"/>
        <w:jc w:val="center"/>
        <w:rPr>
          <w:rFonts w:ascii="Times New Roman" w:hAnsi="Times New Roman" w:cs="Times New Roman"/>
          <w:sz w:val="24"/>
        </w:rPr>
      </w:pPr>
    </w:p>
    <w:p w14:paraId="27C8C27F" w14:textId="500A7AFD" w:rsidR="00BD7077" w:rsidRDefault="00BD7077" w:rsidP="00E17FA2">
      <w:pPr>
        <w:spacing w:line="480" w:lineRule="auto"/>
        <w:rPr>
          <w:rFonts w:ascii="Times New Roman" w:hAnsi="Times New Roman" w:cs="Times New Roman"/>
          <w:sz w:val="24"/>
        </w:rPr>
      </w:pPr>
    </w:p>
    <w:p w14:paraId="76BF00A4" w14:textId="2B377677" w:rsidR="00E400B1" w:rsidRDefault="00DC6333" w:rsidP="00E405AE">
      <w:pPr>
        <w:spacing w:line="480" w:lineRule="auto"/>
        <w:rPr>
          <w:rFonts w:ascii="Times New Roman" w:hAnsi="Times New Roman" w:cs="Times New Roman"/>
          <w:sz w:val="24"/>
        </w:rPr>
      </w:pPr>
      <w:r>
        <w:rPr>
          <w:rFonts w:ascii="Times New Roman" w:hAnsi="Times New Roman" w:cs="Times New Roman"/>
          <w:sz w:val="24"/>
        </w:rPr>
        <w:lastRenderedPageBreak/>
        <w:t>2.</w:t>
      </w:r>
      <w:r>
        <w:rPr>
          <w:rFonts w:ascii="Times New Roman" w:hAnsi="Times New Roman" w:cs="Times New Roman"/>
          <w:sz w:val="24"/>
        </w:rPr>
        <w:tab/>
        <w:t>Current density calculation</w:t>
      </w:r>
      <w:r w:rsidR="001817FE">
        <w:rPr>
          <w:rFonts w:ascii="Times New Roman" w:hAnsi="Times New Roman" w:cs="Times New Roman"/>
          <w:sz w:val="24"/>
        </w:rPr>
        <w:t xml:space="preserve"> for FinFET</w:t>
      </w:r>
    </w:p>
    <w:p w14:paraId="41601D89" w14:textId="50609AE0" w:rsidR="00DC6333" w:rsidRDefault="00763513" w:rsidP="00E405AE">
      <w:pPr>
        <w:spacing w:line="480" w:lineRule="auto"/>
        <w:rPr>
          <w:rFonts w:ascii="Times New Roman" w:hAnsi="Times New Roman" w:cs="Times New Roman"/>
          <w:sz w:val="24"/>
        </w:rPr>
      </w:pPr>
      <w:r>
        <w:rPr>
          <w:rFonts w:ascii="Times New Roman" w:hAnsi="Times New Roman" w:cs="Times New Roman"/>
          <w:sz w:val="24"/>
        </w:rPr>
        <w:t xml:space="preserve">Because of fin geometry, the calculation of current density is more complicated than a typical planar device. Assuming the height H and the width W </w:t>
      </w:r>
      <w:r w:rsidR="008D4729">
        <w:rPr>
          <w:rFonts w:ascii="Times New Roman" w:hAnsi="Times New Roman" w:cs="Times New Roman"/>
          <w:sz w:val="24"/>
        </w:rPr>
        <w:t>for</w:t>
      </w:r>
      <w:r>
        <w:rPr>
          <w:rFonts w:ascii="Times New Roman" w:hAnsi="Times New Roman" w:cs="Times New Roman"/>
          <w:sz w:val="24"/>
        </w:rPr>
        <w:t xml:space="preserve"> the gate, the channel current can be either normalized by </w:t>
      </w:r>
      <w:r w:rsidR="008D4729">
        <w:rPr>
          <w:rFonts w:ascii="Times New Roman" w:hAnsi="Times New Roman" w:cs="Times New Roman"/>
          <w:sz w:val="24"/>
        </w:rPr>
        <w:t xml:space="preserve">the physical width </w:t>
      </w:r>
      <w:r>
        <w:rPr>
          <w:rFonts w:ascii="Times New Roman" w:hAnsi="Times New Roman" w:cs="Times New Roman"/>
          <w:sz w:val="24"/>
        </w:rPr>
        <w:t xml:space="preserve">W or by the </w:t>
      </w:r>
      <w:r w:rsidR="008D4729">
        <w:rPr>
          <w:rFonts w:ascii="Times New Roman" w:hAnsi="Times New Roman" w:cs="Times New Roman"/>
          <w:sz w:val="24"/>
        </w:rPr>
        <w:t>effective</w:t>
      </w:r>
      <w:r>
        <w:rPr>
          <w:rFonts w:ascii="Times New Roman" w:hAnsi="Times New Roman" w:cs="Times New Roman"/>
          <w:sz w:val="24"/>
        </w:rPr>
        <w:t xml:space="preserve"> channel width 2H+W. To study the transport physics of the device, it is necessary to use 2H+W </w:t>
      </w:r>
      <w:r w:rsidR="007E55EE">
        <w:rPr>
          <w:rFonts w:ascii="Times New Roman" w:hAnsi="Times New Roman" w:cs="Times New Roman"/>
          <w:sz w:val="24"/>
        </w:rPr>
        <w:t>for current density calculation</w:t>
      </w:r>
      <w:r>
        <w:rPr>
          <w:rFonts w:ascii="Times New Roman" w:hAnsi="Times New Roman" w:cs="Times New Roman"/>
          <w:sz w:val="24"/>
        </w:rPr>
        <w:t xml:space="preserve">, since it represents the </w:t>
      </w:r>
      <w:r w:rsidR="007E55EE">
        <w:rPr>
          <w:rFonts w:ascii="Times New Roman" w:hAnsi="Times New Roman" w:cs="Times New Roman"/>
          <w:sz w:val="24"/>
        </w:rPr>
        <w:t>true</w:t>
      </w:r>
      <w:r>
        <w:rPr>
          <w:rFonts w:ascii="Times New Roman" w:hAnsi="Times New Roman" w:cs="Times New Roman"/>
          <w:sz w:val="24"/>
        </w:rPr>
        <w:t xml:space="preserve"> width of the current </w:t>
      </w:r>
      <w:r w:rsidR="008D4729">
        <w:rPr>
          <w:rFonts w:ascii="Times New Roman" w:hAnsi="Times New Roman" w:cs="Times New Roman"/>
          <w:sz w:val="24"/>
        </w:rPr>
        <w:t xml:space="preserve">transport </w:t>
      </w:r>
      <w:r>
        <w:rPr>
          <w:rFonts w:ascii="Times New Roman" w:hAnsi="Times New Roman" w:cs="Times New Roman"/>
          <w:sz w:val="24"/>
        </w:rPr>
        <w:t xml:space="preserve">path. Using this normalization will give correct estimation for other useful information such as mobility. However, in this paper, the current density is calculated by using the gate width W. This is to facilitate the comparison between </w:t>
      </w:r>
      <w:r w:rsidR="00356A34">
        <w:rPr>
          <w:rFonts w:ascii="Times New Roman" w:hAnsi="Times New Roman" w:cs="Times New Roman"/>
          <w:sz w:val="24"/>
        </w:rPr>
        <w:t>diamond FinFET and other</w:t>
      </w:r>
      <w:r>
        <w:rPr>
          <w:rFonts w:ascii="Times New Roman" w:hAnsi="Times New Roman" w:cs="Times New Roman"/>
          <w:sz w:val="24"/>
        </w:rPr>
        <w:t xml:space="preserve"> wide band gap lateral RF transistors</w:t>
      </w:r>
      <w:r w:rsidR="005A06E9">
        <w:rPr>
          <w:rFonts w:ascii="Times New Roman" w:hAnsi="Times New Roman" w:cs="Times New Roman"/>
          <w:sz w:val="24"/>
        </w:rPr>
        <w:t xml:space="preserve">. </w:t>
      </w:r>
      <w:r w:rsidR="007E55EE">
        <w:rPr>
          <w:rFonts w:ascii="Times New Roman" w:hAnsi="Times New Roman" w:cs="Times New Roman"/>
          <w:sz w:val="24"/>
        </w:rPr>
        <w:t xml:space="preserve">For </w:t>
      </w:r>
      <w:r>
        <w:rPr>
          <w:rFonts w:ascii="Times New Roman" w:hAnsi="Times New Roman" w:cs="Times New Roman"/>
          <w:sz w:val="24"/>
        </w:rPr>
        <w:t>RF/power applications</w:t>
      </w:r>
      <w:r w:rsidR="007A47AA">
        <w:rPr>
          <w:rFonts w:ascii="Times New Roman" w:hAnsi="Times New Roman" w:cs="Times New Roman"/>
          <w:sz w:val="24"/>
        </w:rPr>
        <w:t xml:space="preserve"> </w:t>
      </w:r>
      <w:r w:rsidR="005A06E9">
        <w:rPr>
          <w:rFonts w:ascii="Times New Roman" w:hAnsi="Times New Roman" w:cs="Times New Roman"/>
          <w:sz w:val="24"/>
        </w:rPr>
        <w:t xml:space="preserve">the device footprint is important. Hence, </w:t>
      </w:r>
      <w:r w:rsidR="007A47AA">
        <w:rPr>
          <w:rFonts w:ascii="Times New Roman" w:hAnsi="Times New Roman" w:cs="Times New Roman"/>
          <w:sz w:val="24"/>
        </w:rPr>
        <w:t>the relevant current density</w:t>
      </w:r>
      <w:r w:rsidR="005A06E9">
        <w:rPr>
          <w:rFonts w:ascii="Times New Roman" w:hAnsi="Times New Roman" w:cs="Times New Roman"/>
          <w:sz w:val="24"/>
        </w:rPr>
        <w:t xml:space="preserve"> and other specs</w:t>
      </w:r>
      <w:r w:rsidR="007A47AA">
        <w:rPr>
          <w:rFonts w:ascii="Times New Roman" w:hAnsi="Times New Roman" w:cs="Times New Roman"/>
          <w:sz w:val="24"/>
        </w:rPr>
        <w:t xml:space="preserve"> </w:t>
      </w:r>
      <w:r w:rsidR="005A06E9">
        <w:rPr>
          <w:rFonts w:ascii="Times New Roman" w:hAnsi="Times New Roman" w:cs="Times New Roman"/>
          <w:sz w:val="24"/>
        </w:rPr>
        <w:t>are</w:t>
      </w:r>
      <w:r w:rsidR="007A47AA">
        <w:rPr>
          <w:rFonts w:ascii="Times New Roman" w:hAnsi="Times New Roman" w:cs="Times New Roman"/>
          <w:sz w:val="24"/>
        </w:rPr>
        <w:t xml:space="preserve"> typically </w:t>
      </w:r>
      <w:r w:rsidR="005A06E9">
        <w:rPr>
          <w:rFonts w:ascii="Times New Roman" w:hAnsi="Times New Roman" w:cs="Times New Roman"/>
          <w:sz w:val="24"/>
        </w:rPr>
        <w:t xml:space="preserve">calculated against the footprint (normally against </w:t>
      </w:r>
      <w:r w:rsidR="00356A34">
        <w:rPr>
          <w:rFonts w:ascii="Times New Roman" w:hAnsi="Times New Roman" w:cs="Times New Roman"/>
          <w:sz w:val="24"/>
        </w:rPr>
        <w:t>the device width which is typically the channel width</w:t>
      </w:r>
      <w:r w:rsidR="005A06E9">
        <w:rPr>
          <w:rFonts w:ascii="Times New Roman" w:hAnsi="Times New Roman" w:cs="Times New Roman"/>
          <w:sz w:val="24"/>
        </w:rPr>
        <w:t>)</w:t>
      </w:r>
      <w:r w:rsidR="00356A34">
        <w:rPr>
          <w:rFonts w:ascii="Times New Roman" w:hAnsi="Times New Roman" w:cs="Times New Roman"/>
          <w:sz w:val="24"/>
        </w:rPr>
        <w:t xml:space="preserve">. In FinFET, the fin height introduces an additional degree of freedom to increase the effective channel width, but it </w:t>
      </w:r>
      <w:r w:rsidR="005A06E9">
        <w:rPr>
          <w:rFonts w:ascii="Times New Roman" w:hAnsi="Times New Roman" w:cs="Times New Roman"/>
          <w:sz w:val="24"/>
        </w:rPr>
        <w:t>doesn’t</w:t>
      </w:r>
      <w:r w:rsidR="00356A34">
        <w:rPr>
          <w:rFonts w:ascii="Times New Roman" w:hAnsi="Times New Roman" w:cs="Times New Roman"/>
          <w:sz w:val="24"/>
        </w:rPr>
        <w:t xml:space="preserve"> change the </w:t>
      </w:r>
      <w:r w:rsidR="005A06E9">
        <w:rPr>
          <w:rFonts w:ascii="Times New Roman" w:hAnsi="Times New Roman" w:cs="Times New Roman"/>
          <w:sz w:val="24"/>
        </w:rPr>
        <w:t xml:space="preserve">device </w:t>
      </w:r>
      <w:r w:rsidR="00356A34">
        <w:rPr>
          <w:rFonts w:ascii="Times New Roman" w:hAnsi="Times New Roman" w:cs="Times New Roman"/>
          <w:sz w:val="24"/>
        </w:rPr>
        <w:t>surface area</w:t>
      </w:r>
      <w:r w:rsidR="008D4729">
        <w:rPr>
          <w:rFonts w:ascii="Times New Roman" w:hAnsi="Times New Roman" w:cs="Times New Roman"/>
          <w:sz w:val="24"/>
        </w:rPr>
        <w:t xml:space="preserve"> which is more relevant in device applications</w:t>
      </w:r>
      <w:r w:rsidR="00356A34">
        <w:rPr>
          <w:rFonts w:ascii="Times New Roman" w:hAnsi="Times New Roman" w:cs="Times New Roman"/>
          <w:sz w:val="24"/>
        </w:rPr>
        <w:t>. This is actually an advantage of diamond FinFET relative to planar devices, enabling the increase of current without increasing the surface area. By doing this, it essentially increases the current density (</w:t>
      </w:r>
      <w:r w:rsidR="00AD4D28">
        <w:rPr>
          <w:rFonts w:ascii="Times New Roman" w:hAnsi="Times New Roman" w:cs="Times New Roman"/>
          <w:sz w:val="24"/>
        </w:rPr>
        <w:t>against</w:t>
      </w:r>
      <w:r w:rsidR="00356A34">
        <w:rPr>
          <w:rFonts w:ascii="Times New Roman" w:hAnsi="Times New Roman" w:cs="Times New Roman"/>
          <w:sz w:val="24"/>
        </w:rPr>
        <w:t xml:space="preserve"> device width).</w:t>
      </w:r>
      <w:r w:rsidR="00996F95">
        <w:rPr>
          <w:rFonts w:ascii="Times New Roman" w:hAnsi="Times New Roman" w:cs="Times New Roman"/>
          <w:sz w:val="24"/>
        </w:rPr>
        <w:t xml:space="preserve"> Please note in practical devices, the pitch of the fin channel is also critical. It will affect the current density calculation for comparison. Since this paper is about the concept demonstration, we did not include this factor. </w:t>
      </w:r>
    </w:p>
    <w:p w14:paraId="772912A4" w14:textId="77777777" w:rsidR="00DC6333" w:rsidRDefault="00DC6333" w:rsidP="00E405AE">
      <w:pPr>
        <w:spacing w:line="480" w:lineRule="auto"/>
        <w:rPr>
          <w:rFonts w:ascii="Times New Roman" w:hAnsi="Times New Roman" w:cs="Times New Roman"/>
          <w:sz w:val="24"/>
        </w:rPr>
      </w:pPr>
    </w:p>
    <w:p w14:paraId="38C40FBA" w14:textId="77777777" w:rsidR="00DC6333" w:rsidRDefault="00DC6333" w:rsidP="00E405AE">
      <w:pPr>
        <w:spacing w:line="480" w:lineRule="auto"/>
        <w:rPr>
          <w:rFonts w:ascii="Times New Roman" w:hAnsi="Times New Roman" w:cs="Times New Roman"/>
          <w:sz w:val="24"/>
        </w:rPr>
      </w:pPr>
    </w:p>
    <w:p w14:paraId="549C11E2" w14:textId="77777777" w:rsidR="00DC6333" w:rsidRPr="00393F95" w:rsidRDefault="00DC6333" w:rsidP="00E405AE">
      <w:pPr>
        <w:spacing w:line="480" w:lineRule="auto"/>
        <w:rPr>
          <w:rFonts w:ascii="Times New Roman" w:hAnsi="Times New Roman" w:cs="Times New Roman"/>
          <w:sz w:val="24"/>
        </w:rPr>
      </w:pPr>
    </w:p>
    <w:sectPr w:rsidR="00DC6333" w:rsidRPr="00393F95">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783805" w14:textId="77777777" w:rsidR="00251FA4" w:rsidRDefault="00251FA4" w:rsidP="00BE7E2C">
      <w:pPr>
        <w:spacing w:after="0" w:line="240" w:lineRule="auto"/>
      </w:pPr>
      <w:r>
        <w:separator/>
      </w:r>
    </w:p>
  </w:endnote>
  <w:endnote w:type="continuationSeparator" w:id="0">
    <w:p w14:paraId="511AA294" w14:textId="77777777" w:rsidR="00251FA4" w:rsidRDefault="00251FA4" w:rsidP="00BE7E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51530091"/>
      <w:docPartObj>
        <w:docPartGallery w:val="Page Numbers (Bottom of Page)"/>
        <w:docPartUnique/>
      </w:docPartObj>
    </w:sdtPr>
    <w:sdtEndPr>
      <w:rPr>
        <w:noProof/>
      </w:rPr>
    </w:sdtEndPr>
    <w:sdtContent>
      <w:p w14:paraId="1BA99538" w14:textId="77777777" w:rsidR="009C08FA" w:rsidRDefault="009C08FA">
        <w:pPr>
          <w:pStyle w:val="Footer"/>
          <w:jc w:val="center"/>
        </w:pPr>
        <w:r>
          <w:fldChar w:fldCharType="begin"/>
        </w:r>
        <w:r>
          <w:instrText xml:space="preserve"> PAGE   \* MERGEFORMAT </w:instrText>
        </w:r>
        <w:r>
          <w:fldChar w:fldCharType="separate"/>
        </w:r>
        <w:r w:rsidR="00AD4D28">
          <w:rPr>
            <w:noProof/>
          </w:rPr>
          <w:t>1</w:t>
        </w:r>
        <w:r>
          <w:rPr>
            <w:noProof/>
          </w:rPr>
          <w:fldChar w:fldCharType="end"/>
        </w:r>
      </w:p>
    </w:sdtContent>
  </w:sdt>
  <w:p w14:paraId="53CE37D8" w14:textId="77777777" w:rsidR="009C08FA" w:rsidRDefault="009C08F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60420A" w14:textId="77777777" w:rsidR="00251FA4" w:rsidRDefault="00251FA4" w:rsidP="00BE7E2C">
      <w:pPr>
        <w:spacing w:after="0" w:line="240" w:lineRule="auto"/>
      </w:pPr>
      <w:r>
        <w:separator/>
      </w:r>
    </w:p>
  </w:footnote>
  <w:footnote w:type="continuationSeparator" w:id="0">
    <w:p w14:paraId="0FD45FF3" w14:textId="77777777" w:rsidR="00251FA4" w:rsidRDefault="00251FA4" w:rsidP="00BE7E2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awdaxvl2at9petsrnvpre7xeva50xe9xav&quot;&gt;bq-endnote 20170803&lt;record-ids&gt;&lt;item&gt;266&lt;/item&gt;&lt;item&gt;3630&lt;/item&gt;&lt;item&gt;3646&lt;/item&gt;&lt;item&gt;3650&lt;/item&gt;&lt;item&gt;3748&lt;/item&gt;&lt;item&gt;3763&lt;/item&gt;&lt;item&gt;3787&lt;/item&gt;&lt;item&gt;3828&lt;/item&gt;&lt;item&gt;3853&lt;/item&gt;&lt;item&gt;3926&lt;/item&gt;&lt;item&gt;3927&lt;/item&gt;&lt;item&gt;3963&lt;/item&gt;&lt;item&gt;3964&lt;/item&gt;&lt;item&gt;4048&lt;/item&gt;&lt;item&gt;4156&lt;/item&gt;&lt;item&gt;4282&lt;/item&gt;&lt;item&gt;4303&lt;/item&gt;&lt;item&gt;4304&lt;/item&gt;&lt;item&gt;4306&lt;/item&gt;&lt;item&gt;4307&lt;/item&gt;&lt;item&gt;4308&lt;/item&gt;&lt;item&gt;4312&lt;/item&gt;&lt;/record-ids&gt;&lt;/item&gt;&lt;/Libraries&gt;"/>
  </w:docVars>
  <w:rsids>
    <w:rsidRoot w:val="00393F95"/>
    <w:rsid w:val="000005C7"/>
    <w:rsid w:val="00005E77"/>
    <w:rsid w:val="00015986"/>
    <w:rsid w:val="0003061E"/>
    <w:rsid w:val="000471A6"/>
    <w:rsid w:val="0005001A"/>
    <w:rsid w:val="0005256E"/>
    <w:rsid w:val="00070C6E"/>
    <w:rsid w:val="000741F2"/>
    <w:rsid w:val="000805D5"/>
    <w:rsid w:val="000C0B24"/>
    <w:rsid w:val="000F083F"/>
    <w:rsid w:val="001077A0"/>
    <w:rsid w:val="001128C7"/>
    <w:rsid w:val="00114749"/>
    <w:rsid w:val="00133CB5"/>
    <w:rsid w:val="00143253"/>
    <w:rsid w:val="00146E4D"/>
    <w:rsid w:val="001558AC"/>
    <w:rsid w:val="001817FE"/>
    <w:rsid w:val="00197347"/>
    <w:rsid w:val="001B3DBC"/>
    <w:rsid w:val="001B6F03"/>
    <w:rsid w:val="001C3338"/>
    <w:rsid w:val="001D6D94"/>
    <w:rsid w:val="001E295B"/>
    <w:rsid w:val="00206933"/>
    <w:rsid w:val="00213BC3"/>
    <w:rsid w:val="00217312"/>
    <w:rsid w:val="00223790"/>
    <w:rsid w:val="00227AB3"/>
    <w:rsid w:val="002331AE"/>
    <w:rsid w:val="002359E6"/>
    <w:rsid w:val="002444B0"/>
    <w:rsid w:val="00247B10"/>
    <w:rsid w:val="002508F5"/>
    <w:rsid w:val="00251FA4"/>
    <w:rsid w:val="00252D8F"/>
    <w:rsid w:val="00271C49"/>
    <w:rsid w:val="002A5CFC"/>
    <w:rsid w:val="002B1BFF"/>
    <w:rsid w:val="002B752A"/>
    <w:rsid w:val="002B7C5E"/>
    <w:rsid w:val="002D5584"/>
    <w:rsid w:val="002E513A"/>
    <w:rsid w:val="002F1795"/>
    <w:rsid w:val="002F3B44"/>
    <w:rsid w:val="002F46A1"/>
    <w:rsid w:val="00313D48"/>
    <w:rsid w:val="00330E57"/>
    <w:rsid w:val="00352C61"/>
    <w:rsid w:val="00356A34"/>
    <w:rsid w:val="00361F5A"/>
    <w:rsid w:val="00364BA5"/>
    <w:rsid w:val="0037057C"/>
    <w:rsid w:val="003811EA"/>
    <w:rsid w:val="0038286D"/>
    <w:rsid w:val="00393F95"/>
    <w:rsid w:val="003A211C"/>
    <w:rsid w:val="003A3617"/>
    <w:rsid w:val="00413050"/>
    <w:rsid w:val="00414F93"/>
    <w:rsid w:val="00420378"/>
    <w:rsid w:val="004417F7"/>
    <w:rsid w:val="00450395"/>
    <w:rsid w:val="00455220"/>
    <w:rsid w:val="00467F5B"/>
    <w:rsid w:val="00473D53"/>
    <w:rsid w:val="004816B6"/>
    <w:rsid w:val="00495A44"/>
    <w:rsid w:val="0049639D"/>
    <w:rsid w:val="004977F5"/>
    <w:rsid w:val="004A23BF"/>
    <w:rsid w:val="004C7004"/>
    <w:rsid w:val="004D5BC2"/>
    <w:rsid w:val="00510C1D"/>
    <w:rsid w:val="0051387D"/>
    <w:rsid w:val="005232C3"/>
    <w:rsid w:val="00532507"/>
    <w:rsid w:val="00541B68"/>
    <w:rsid w:val="00545B25"/>
    <w:rsid w:val="005563D3"/>
    <w:rsid w:val="0056039C"/>
    <w:rsid w:val="00566541"/>
    <w:rsid w:val="00583C9C"/>
    <w:rsid w:val="00591E99"/>
    <w:rsid w:val="005A06E9"/>
    <w:rsid w:val="005B07F6"/>
    <w:rsid w:val="005B4C04"/>
    <w:rsid w:val="005B7B60"/>
    <w:rsid w:val="005D6636"/>
    <w:rsid w:val="005E4B11"/>
    <w:rsid w:val="005F7968"/>
    <w:rsid w:val="00623112"/>
    <w:rsid w:val="00625A6E"/>
    <w:rsid w:val="00627A75"/>
    <w:rsid w:val="006351E6"/>
    <w:rsid w:val="006365D6"/>
    <w:rsid w:val="00650552"/>
    <w:rsid w:val="00671A39"/>
    <w:rsid w:val="00674B3E"/>
    <w:rsid w:val="006834EE"/>
    <w:rsid w:val="00683D65"/>
    <w:rsid w:val="0069306D"/>
    <w:rsid w:val="00695B91"/>
    <w:rsid w:val="006A551E"/>
    <w:rsid w:val="006D0013"/>
    <w:rsid w:val="006D0F36"/>
    <w:rsid w:val="006E50C9"/>
    <w:rsid w:val="006F2E4A"/>
    <w:rsid w:val="0070355D"/>
    <w:rsid w:val="00714EEE"/>
    <w:rsid w:val="0071602A"/>
    <w:rsid w:val="0073779B"/>
    <w:rsid w:val="00763513"/>
    <w:rsid w:val="0076445F"/>
    <w:rsid w:val="007928C6"/>
    <w:rsid w:val="00795FD4"/>
    <w:rsid w:val="007A2F89"/>
    <w:rsid w:val="007A47AA"/>
    <w:rsid w:val="007B4D59"/>
    <w:rsid w:val="007D058F"/>
    <w:rsid w:val="007E55EE"/>
    <w:rsid w:val="007E6E7D"/>
    <w:rsid w:val="007F6E69"/>
    <w:rsid w:val="0080060C"/>
    <w:rsid w:val="0080634F"/>
    <w:rsid w:val="00821239"/>
    <w:rsid w:val="00827247"/>
    <w:rsid w:val="00832DC6"/>
    <w:rsid w:val="00841D92"/>
    <w:rsid w:val="00847426"/>
    <w:rsid w:val="00852722"/>
    <w:rsid w:val="008651DC"/>
    <w:rsid w:val="008750D2"/>
    <w:rsid w:val="0088310D"/>
    <w:rsid w:val="00883E3A"/>
    <w:rsid w:val="00886C6D"/>
    <w:rsid w:val="008B106B"/>
    <w:rsid w:val="008B4A75"/>
    <w:rsid w:val="008B5F31"/>
    <w:rsid w:val="008C237E"/>
    <w:rsid w:val="008D4729"/>
    <w:rsid w:val="008E75B6"/>
    <w:rsid w:val="008F1D7F"/>
    <w:rsid w:val="0090275C"/>
    <w:rsid w:val="00906800"/>
    <w:rsid w:val="00925C3B"/>
    <w:rsid w:val="009342E9"/>
    <w:rsid w:val="00953E1B"/>
    <w:rsid w:val="009600EF"/>
    <w:rsid w:val="0096758A"/>
    <w:rsid w:val="0098503E"/>
    <w:rsid w:val="00987A9A"/>
    <w:rsid w:val="00992383"/>
    <w:rsid w:val="0099628F"/>
    <w:rsid w:val="00996F95"/>
    <w:rsid w:val="00997F81"/>
    <w:rsid w:val="009A1A95"/>
    <w:rsid w:val="009B521A"/>
    <w:rsid w:val="009C08FA"/>
    <w:rsid w:val="009C42C8"/>
    <w:rsid w:val="009C69B0"/>
    <w:rsid w:val="009D01D9"/>
    <w:rsid w:val="009D1E24"/>
    <w:rsid w:val="009F39DA"/>
    <w:rsid w:val="00A05259"/>
    <w:rsid w:val="00A17364"/>
    <w:rsid w:val="00A17B18"/>
    <w:rsid w:val="00A25704"/>
    <w:rsid w:val="00A31CC0"/>
    <w:rsid w:val="00A47B51"/>
    <w:rsid w:val="00A73DB1"/>
    <w:rsid w:val="00A95D4D"/>
    <w:rsid w:val="00A96595"/>
    <w:rsid w:val="00AB1BC5"/>
    <w:rsid w:val="00AB3104"/>
    <w:rsid w:val="00AC76B4"/>
    <w:rsid w:val="00AD4D28"/>
    <w:rsid w:val="00AE18AD"/>
    <w:rsid w:val="00AE429D"/>
    <w:rsid w:val="00AF3DC2"/>
    <w:rsid w:val="00AF43D1"/>
    <w:rsid w:val="00AF67B4"/>
    <w:rsid w:val="00B07ADD"/>
    <w:rsid w:val="00B149EC"/>
    <w:rsid w:val="00B16DB9"/>
    <w:rsid w:val="00B251D9"/>
    <w:rsid w:val="00B35333"/>
    <w:rsid w:val="00B4184E"/>
    <w:rsid w:val="00B62BD4"/>
    <w:rsid w:val="00B97182"/>
    <w:rsid w:val="00BA4DED"/>
    <w:rsid w:val="00BB2EBC"/>
    <w:rsid w:val="00BB619C"/>
    <w:rsid w:val="00BB7718"/>
    <w:rsid w:val="00BC3E26"/>
    <w:rsid w:val="00BC7FCA"/>
    <w:rsid w:val="00BD7077"/>
    <w:rsid w:val="00BE7E2C"/>
    <w:rsid w:val="00BF70BC"/>
    <w:rsid w:val="00C023F4"/>
    <w:rsid w:val="00C04898"/>
    <w:rsid w:val="00C309B8"/>
    <w:rsid w:val="00C31741"/>
    <w:rsid w:val="00C4032D"/>
    <w:rsid w:val="00C45A3D"/>
    <w:rsid w:val="00C5655B"/>
    <w:rsid w:val="00C653C8"/>
    <w:rsid w:val="00C86F3C"/>
    <w:rsid w:val="00C87BC6"/>
    <w:rsid w:val="00C943C9"/>
    <w:rsid w:val="00C949B6"/>
    <w:rsid w:val="00C9703D"/>
    <w:rsid w:val="00CC230B"/>
    <w:rsid w:val="00CC699F"/>
    <w:rsid w:val="00CD2F98"/>
    <w:rsid w:val="00CD7887"/>
    <w:rsid w:val="00CF5C28"/>
    <w:rsid w:val="00D056D5"/>
    <w:rsid w:val="00D44613"/>
    <w:rsid w:val="00D479CC"/>
    <w:rsid w:val="00D54DB4"/>
    <w:rsid w:val="00DA05DE"/>
    <w:rsid w:val="00DB00DA"/>
    <w:rsid w:val="00DB368A"/>
    <w:rsid w:val="00DB4086"/>
    <w:rsid w:val="00DC1BC5"/>
    <w:rsid w:val="00DC6333"/>
    <w:rsid w:val="00DD0860"/>
    <w:rsid w:val="00DD3715"/>
    <w:rsid w:val="00DE1968"/>
    <w:rsid w:val="00DE718E"/>
    <w:rsid w:val="00DF2237"/>
    <w:rsid w:val="00E05454"/>
    <w:rsid w:val="00E17FA2"/>
    <w:rsid w:val="00E36D77"/>
    <w:rsid w:val="00E400B1"/>
    <w:rsid w:val="00E405AE"/>
    <w:rsid w:val="00E442FB"/>
    <w:rsid w:val="00E45EBD"/>
    <w:rsid w:val="00E503B1"/>
    <w:rsid w:val="00E527DE"/>
    <w:rsid w:val="00E70953"/>
    <w:rsid w:val="00E70D10"/>
    <w:rsid w:val="00E92659"/>
    <w:rsid w:val="00EB02D7"/>
    <w:rsid w:val="00EB5AB1"/>
    <w:rsid w:val="00EC226E"/>
    <w:rsid w:val="00EC60C7"/>
    <w:rsid w:val="00EE41A9"/>
    <w:rsid w:val="00EE7212"/>
    <w:rsid w:val="00F10DD0"/>
    <w:rsid w:val="00F17904"/>
    <w:rsid w:val="00F20063"/>
    <w:rsid w:val="00F2699B"/>
    <w:rsid w:val="00F32F0E"/>
    <w:rsid w:val="00F32F9F"/>
    <w:rsid w:val="00F45082"/>
    <w:rsid w:val="00F474BF"/>
    <w:rsid w:val="00F6075B"/>
    <w:rsid w:val="00F66469"/>
    <w:rsid w:val="00F90D7A"/>
    <w:rsid w:val="00FA4C3F"/>
    <w:rsid w:val="00FB3F25"/>
    <w:rsid w:val="00FB7B69"/>
    <w:rsid w:val="00FC4C72"/>
    <w:rsid w:val="00FD2E26"/>
    <w:rsid w:val="00FD32E0"/>
    <w:rsid w:val="00FD5DB2"/>
    <w:rsid w:val="00FD7BC6"/>
    <w:rsid w:val="00FE2B52"/>
    <w:rsid w:val="00FF1E9F"/>
    <w:rsid w:val="00FF40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43856F"/>
  <w15:chartTrackingRefBased/>
  <w15:docId w15:val="{DB55CA51-8B93-4861-9871-66772866A9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link w:val="Heading2Char"/>
    <w:uiPriority w:val="9"/>
    <w:qFormat/>
    <w:rsid w:val="00DB368A"/>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393F9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3F95"/>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BE7E2C"/>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7E2C"/>
  </w:style>
  <w:style w:type="paragraph" w:styleId="Footer">
    <w:name w:val="footer"/>
    <w:basedOn w:val="Normal"/>
    <w:link w:val="FooterChar"/>
    <w:uiPriority w:val="99"/>
    <w:unhideWhenUsed/>
    <w:rsid w:val="00BE7E2C"/>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7E2C"/>
  </w:style>
  <w:style w:type="paragraph" w:customStyle="1" w:styleId="EndNoteBibliographyTitle">
    <w:name w:val="EndNote Bibliography Title"/>
    <w:basedOn w:val="Normal"/>
    <w:link w:val="EndNoteBibliographyTitleChar"/>
    <w:rsid w:val="004D5BC2"/>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4D5BC2"/>
    <w:rPr>
      <w:rFonts w:ascii="Calibri" w:hAnsi="Calibri"/>
      <w:noProof/>
    </w:rPr>
  </w:style>
  <w:style w:type="paragraph" w:customStyle="1" w:styleId="EndNoteBibliography">
    <w:name w:val="EndNote Bibliography"/>
    <w:basedOn w:val="Normal"/>
    <w:link w:val="EndNoteBibliographyChar"/>
    <w:rsid w:val="004D5BC2"/>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4D5BC2"/>
    <w:rPr>
      <w:rFonts w:ascii="Calibri" w:hAnsi="Calibri"/>
      <w:noProof/>
    </w:rPr>
  </w:style>
  <w:style w:type="character" w:styleId="PlaceholderText">
    <w:name w:val="Placeholder Text"/>
    <w:basedOn w:val="DefaultParagraphFont"/>
    <w:uiPriority w:val="99"/>
    <w:semiHidden/>
    <w:rsid w:val="005563D3"/>
    <w:rPr>
      <w:color w:val="808080"/>
    </w:rPr>
  </w:style>
  <w:style w:type="paragraph" w:styleId="NormalWeb">
    <w:name w:val="Normal (Web)"/>
    <w:basedOn w:val="Normal"/>
    <w:uiPriority w:val="99"/>
    <w:semiHidden/>
    <w:unhideWhenUsed/>
    <w:rsid w:val="001B3DBC"/>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Heading2Char">
    <w:name w:val="Heading 2 Char"/>
    <w:basedOn w:val="DefaultParagraphFont"/>
    <w:link w:val="Heading2"/>
    <w:uiPriority w:val="9"/>
    <w:rsid w:val="00DB368A"/>
    <w:rPr>
      <w:rFonts w:ascii="Times New Roman" w:eastAsia="Times New Roman" w:hAnsi="Times New Roman" w:cs="Times New Roman"/>
      <w:b/>
      <w:bCs/>
      <w:sz w:val="36"/>
      <w:szCs w:val="36"/>
    </w:rPr>
  </w:style>
  <w:style w:type="paragraph" w:styleId="BalloonText">
    <w:name w:val="Balloon Text"/>
    <w:basedOn w:val="Normal"/>
    <w:link w:val="BalloonTextChar"/>
    <w:uiPriority w:val="99"/>
    <w:semiHidden/>
    <w:unhideWhenUsed/>
    <w:rsid w:val="00C309B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309B8"/>
    <w:rPr>
      <w:rFonts w:ascii="Times New Roman" w:hAnsi="Times New Roman" w:cs="Times New Roman"/>
      <w:sz w:val="18"/>
      <w:szCs w:val="18"/>
    </w:rPr>
  </w:style>
  <w:style w:type="character" w:styleId="Hyperlink">
    <w:name w:val="Hyperlink"/>
    <w:basedOn w:val="DefaultParagraphFont"/>
    <w:uiPriority w:val="99"/>
    <w:unhideWhenUsed/>
    <w:rsid w:val="001C3338"/>
    <w:rPr>
      <w:color w:val="0563C1" w:themeColor="hyperlink"/>
      <w:u w:val="single"/>
    </w:rPr>
  </w:style>
  <w:style w:type="character" w:styleId="FollowedHyperlink">
    <w:name w:val="FollowedHyperlink"/>
    <w:basedOn w:val="DefaultParagraphFont"/>
    <w:uiPriority w:val="99"/>
    <w:semiHidden/>
    <w:unhideWhenUsed/>
    <w:rsid w:val="001C3338"/>
    <w:rPr>
      <w:color w:val="954F72" w:themeColor="followedHyperlink"/>
      <w:u w:val="single"/>
    </w:rPr>
  </w:style>
  <w:style w:type="paragraph" w:styleId="ListParagraph">
    <w:name w:val="List Paragraph"/>
    <w:basedOn w:val="Normal"/>
    <w:uiPriority w:val="34"/>
    <w:qFormat/>
    <w:rsid w:val="00BD707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767629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0.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F2CEE566-84BE-49A6-8004-CA3AE16F69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48</TotalTime>
  <Pages>2</Pages>
  <Words>287</Words>
  <Characters>164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HRL</Company>
  <LinksUpToDate>false</LinksUpToDate>
  <CharactersWithSpaces>19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Biqin</dc:creator>
  <cp:keywords/>
  <dc:description/>
  <cp:lastModifiedBy>Huang, Biqin</cp:lastModifiedBy>
  <cp:revision>18</cp:revision>
  <cp:lastPrinted>2017-12-07T19:09:00Z</cp:lastPrinted>
  <dcterms:created xsi:type="dcterms:W3CDTF">2017-12-06T18:11:00Z</dcterms:created>
  <dcterms:modified xsi:type="dcterms:W3CDTF">2018-01-05T18:57:00Z</dcterms:modified>
</cp:coreProperties>
</file>